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403" w:rsidRPr="00B6282C" w:rsidRDefault="00147403" w:rsidP="0014740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B6282C">
        <w:rPr>
          <w:rFonts w:ascii="Times New Roman" w:hAnsi="Times New Roman" w:cs="Times New Roman"/>
          <w:b/>
        </w:rPr>
        <w:t>APPENDIX 2</w:t>
      </w:r>
    </w:p>
    <w:p w:rsidR="00147403" w:rsidRPr="00B6282C" w:rsidRDefault="00147403"/>
    <w:p w:rsidR="00147403" w:rsidRPr="00B6282C" w:rsidRDefault="004653F8">
      <w:pPr>
        <w:rPr>
          <w:rFonts w:ascii="Times New Roman" w:eastAsia="MS Mincho" w:hAnsi="Times New Roman" w:cs="Times New Roman"/>
          <w:lang w:val="en-US" w:eastAsia="fr-FR" w:bidi="ar-SA"/>
        </w:rPr>
      </w:pPr>
      <w:r w:rsidRPr="00B6282C">
        <w:rPr>
          <w:rFonts w:ascii="Times New Roman" w:eastAsia="MS Mincho" w:hAnsi="Times New Roman" w:cs="Times New Roman"/>
          <w:lang w:val="en-US" w:eastAsia="fr-FR" w:bidi="ar-SA"/>
        </w:rPr>
        <w:t xml:space="preserve">Ability of the four scores to predict </w:t>
      </w:r>
      <w:r w:rsidR="00B6282C" w:rsidRPr="00B6282C">
        <w:rPr>
          <w:rFonts w:ascii="Times New Roman" w:eastAsia="MS Mincho" w:hAnsi="Times New Roman" w:cs="Times New Roman"/>
          <w:lang w:val="en-US" w:eastAsia="fr-FR" w:bidi="ar-SA"/>
        </w:rPr>
        <w:t xml:space="preserve">AHI &gt; 5, AHI &gt; 15, AHI &gt; 30, and AHI &gt; 30 </w:t>
      </w:r>
      <w:r w:rsidRPr="00B6282C">
        <w:rPr>
          <w:rFonts w:ascii="Times New Roman" w:eastAsia="MS Mincho" w:hAnsi="Times New Roman" w:cs="Times New Roman"/>
          <w:lang w:val="en-US" w:eastAsia="fr-FR" w:bidi="ar-SA"/>
        </w:rPr>
        <w:t>hypoxemic patients in terms of sensitivity (Se), specificity (</w:t>
      </w:r>
      <w:proofErr w:type="spellStart"/>
      <w:r w:rsidRPr="00B6282C">
        <w:rPr>
          <w:rFonts w:ascii="Times New Roman" w:eastAsia="MS Mincho" w:hAnsi="Times New Roman" w:cs="Times New Roman"/>
          <w:lang w:val="en-US" w:eastAsia="fr-FR" w:bidi="ar-SA"/>
        </w:rPr>
        <w:t>Sp</w:t>
      </w:r>
      <w:proofErr w:type="spellEnd"/>
      <w:r w:rsidRPr="00B6282C">
        <w:rPr>
          <w:rFonts w:ascii="Times New Roman" w:eastAsia="MS Mincho" w:hAnsi="Times New Roman" w:cs="Times New Roman"/>
          <w:lang w:val="en-US" w:eastAsia="fr-FR" w:bidi="ar-SA"/>
        </w:rPr>
        <w:t xml:space="preserve">), </w:t>
      </w:r>
      <w:proofErr w:type="spellStart"/>
      <w:r w:rsidRPr="00B6282C">
        <w:rPr>
          <w:rFonts w:ascii="Times New Roman" w:eastAsia="MS Mincho" w:hAnsi="Times New Roman" w:cs="Times New Roman"/>
          <w:lang w:val="en-US" w:eastAsia="fr-FR" w:bidi="ar-SA"/>
        </w:rPr>
        <w:t>Youden</w:t>
      </w:r>
      <w:proofErr w:type="spellEnd"/>
      <w:r w:rsidRPr="00B6282C">
        <w:rPr>
          <w:rFonts w:ascii="Times New Roman" w:eastAsia="MS Mincho" w:hAnsi="Times New Roman" w:cs="Times New Roman"/>
          <w:lang w:val="en-US" w:eastAsia="fr-FR" w:bidi="ar-SA"/>
        </w:rPr>
        <w:t xml:space="preserve"> Index (YI), positive predictive value (PPV), negative predictive value (NPV), positive likelihood ratio (+LR), and negative likelihood ratio (-LR).</w:t>
      </w:r>
    </w:p>
    <w:p w:rsidR="00B6282C" w:rsidRPr="00B6282C" w:rsidRDefault="00B6282C">
      <w:r w:rsidRPr="00B6282C">
        <w:rPr>
          <w:rFonts w:ascii="Times New Roman" w:eastAsia="MS Mincho" w:hAnsi="Times New Roman" w:cs="Times New Roman"/>
          <w:lang w:val="en-US" w:eastAsia="fr-FR" w:bidi="ar-SA"/>
        </w:rPr>
        <w:t>Results are given in fraction with 95% Confidence Interval (95% CI). Significant results of between 4 scores comparisons (</w:t>
      </w:r>
      <w:r w:rsidR="00EC4EDE">
        <w:rPr>
          <w:rFonts w:ascii="Times New Roman" w:eastAsia="MS Mincho" w:hAnsi="Times New Roman" w:cs="Times New Roman"/>
          <w:lang w:val="en-US" w:eastAsia="fr-FR" w:bidi="ar-SA"/>
        </w:rPr>
        <w:t>based on 95% CI</w:t>
      </w:r>
      <w:r w:rsidRPr="00B6282C">
        <w:rPr>
          <w:rFonts w:ascii="Times New Roman" w:eastAsia="MS Mincho" w:hAnsi="Times New Roman" w:cs="Times New Roman"/>
          <w:lang w:val="en-US" w:eastAsia="fr-FR" w:bidi="ar-SA"/>
        </w:rPr>
        <w:t>) are indicated as follows: “1” between STOP-Bang and DES-OSA, “2” between STOP-Bang and P-SAP, “3” between STOP-Bang and OSA50, “4” between DES-OSA and P-SAP, “5” between DES-OSA and OSA50, “6” between OSA50 and P-SAP.</w:t>
      </w:r>
    </w:p>
    <w:p w:rsidR="00147403" w:rsidRDefault="00147403"/>
    <w:p w:rsidR="00147403" w:rsidRDefault="00147403">
      <w:pPr>
        <w:spacing w:after="0"/>
        <w:jc w:val="left"/>
      </w:pPr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2"/>
        <w:gridCol w:w="577"/>
        <w:gridCol w:w="973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147403" w:rsidRPr="000552B7" w:rsidTr="00236CAA">
        <w:trPr>
          <w:gridBefore w:val="2"/>
          <w:wBefore w:w="1819" w:type="dxa"/>
        </w:trPr>
        <w:tc>
          <w:tcPr>
            <w:tcW w:w="280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bility to detect AHI &gt; 5 </w:t>
            </w:r>
          </w:p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(mild, moderate, and severe OSA)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5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Ability to detect AHI &gt; 30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(moderate and severe OSA)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5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Ability to detect AHI &gt; 30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(severe OSA)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5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Ability to detect AHI &gt; 30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(severe OSA)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</w:p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>hypoxemic patients</w:t>
            </w:r>
          </w:p>
        </w:tc>
      </w:tr>
      <w:tr w:rsidR="00147403" w:rsidRPr="000552B7" w:rsidTr="00236CAA">
        <w:tc>
          <w:tcPr>
            <w:tcW w:w="1819" w:type="dxa"/>
            <w:gridSpan w:val="2"/>
            <w:tcBorders>
              <w:top w:val="nil"/>
              <w:left w:val="nil"/>
              <w:righ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34" w:type="dxa"/>
            <w:gridSpan w:val="2"/>
            <w:tcBorders>
              <w:bottom w:val="single" w:sz="12" w:space="0" w:color="000000"/>
              <w:right w:val="single" w:sz="12" w:space="0" w:color="auto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34" w:type="dxa"/>
            <w:gridSpan w:val="2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color w:val="000000" w:themeColor="text1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34" w:type="dxa"/>
            <w:gridSpan w:val="2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34" w:type="dxa"/>
            <w:gridSpan w:val="2"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>STOP-Bang</w:t>
            </w:r>
          </w:p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147403" w:rsidRPr="00E0657B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(cutoff value: score </w:t>
            </w:r>
            <w:r w:rsidRPr="00E0657B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 5)</w:t>
            </w:r>
          </w:p>
        </w:tc>
        <w:tc>
          <w:tcPr>
            <w:tcW w:w="577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725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917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81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05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8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2,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649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897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552B7">
              <w:rPr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6</w:t>
            </w:r>
            <w:r w:rsidR="00100A86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468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37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45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YI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391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,2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67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81</w:t>
            </w:r>
            <w:r w:rsidR="006E1C52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272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3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P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386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N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269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519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692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944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+LR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2.174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926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422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952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6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512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7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49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1.26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03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562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-LR</w:t>
            </w:r>
          </w:p>
        </w:tc>
        <w:tc>
          <w:tcPr>
            <w:tcW w:w="973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413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9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65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417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2,3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04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>P-SAP</w:t>
            </w:r>
          </w:p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147403" w:rsidRPr="00E0657B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(cutoff value: score </w:t>
            </w:r>
            <w:r w:rsidRPr="00E0657B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 4)</w:t>
            </w:r>
          </w:p>
        </w:tc>
        <w:tc>
          <w:tcPr>
            <w:tcW w:w="577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833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761</w:t>
            </w:r>
          </w:p>
        </w:tc>
        <w:tc>
          <w:tcPr>
            <w:tcW w:w="9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68</w:t>
            </w:r>
            <w:r w:rsidR="00100A86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915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975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552B7">
              <w:rPr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9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303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4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39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YI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5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4,6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57</w:t>
            </w:r>
            <w:r w:rsidR="006E1C52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04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348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P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61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402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N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595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11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+LR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2.5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199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801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699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4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68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498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4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64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3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1.39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230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58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-LR</w:t>
            </w:r>
          </w:p>
        </w:tc>
        <w:tc>
          <w:tcPr>
            <w:tcW w:w="973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9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269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4,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219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2,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583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>OSA50</w:t>
            </w:r>
          </w:p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147403" w:rsidRPr="00E0657B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(cutoff value: score </w:t>
            </w:r>
            <w:r w:rsidRPr="00E0657B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 5)</w:t>
            </w:r>
          </w:p>
        </w:tc>
        <w:tc>
          <w:tcPr>
            <w:tcW w:w="577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957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9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982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  <w:r w:rsidR="00263451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,6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552B7">
              <w:rPr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238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2</w:t>
            </w:r>
            <w:r w:rsidR="00100A86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6E1C52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,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143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092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YI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195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2,5,6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182</w:t>
            </w:r>
            <w:r w:rsidR="006E1C52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143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137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P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554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342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N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455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18</w:t>
            </w:r>
            <w:r w:rsidR="005F16AE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+LR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1.255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167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343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228</w:t>
            </w:r>
            <w:r w:rsidR="005F16AE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4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1.167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6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1.10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040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167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-LR</w:t>
            </w:r>
          </w:p>
        </w:tc>
        <w:tc>
          <w:tcPr>
            <w:tcW w:w="973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183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9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088</w:t>
            </w:r>
            <w:r w:rsidR="005F16AE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3,5,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 w:themeColor="text1"/>
                <w:sz w:val="16"/>
                <w:szCs w:val="16"/>
                <w:lang w:val="en-US"/>
              </w:rPr>
              <w:t>DES-OSA</w:t>
            </w:r>
          </w:p>
          <w:p w:rsidR="0014740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147403" w:rsidRPr="00E0657B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(cutoff value: score </w:t>
            </w:r>
            <w:r w:rsidRPr="00E0657B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&gt;</w:t>
            </w:r>
            <w:r w:rsidRPr="00E0657B">
              <w:rPr>
                <w:color w:val="000000" w:themeColor="text1"/>
                <w:sz w:val="16"/>
                <w:szCs w:val="16"/>
                <w:lang w:val="en-US"/>
              </w:rPr>
              <w:t xml:space="preserve"> 7)</w:t>
            </w:r>
          </w:p>
        </w:tc>
        <w:tc>
          <w:tcPr>
            <w:tcW w:w="577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58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9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659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649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8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94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552B7">
              <w:rPr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762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56</w:t>
            </w:r>
            <w:r w:rsidR="006E1C52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1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27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58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4,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665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YI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342</w:t>
            </w:r>
            <w:r w:rsidR="00B6282C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,4,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sz w:val="16"/>
                <w:szCs w:val="16"/>
                <w:lang w:val="en-US"/>
              </w:rPr>
            </w:pPr>
            <w:r w:rsidRPr="001A6883">
              <w:rPr>
                <w:b/>
                <w:sz w:val="16"/>
                <w:szCs w:val="16"/>
                <w:lang w:val="en-US"/>
              </w:rPr>
              <w:t>0.405</w:t>
            </w:r>
            <w:r w:rsidR="006E1C52" w:rsidRPr="001A6883">
              <w:rPr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sz w:val="16"/>
                <w:szCs w:val="16"/>
                <w:lang w:val="en-US"/>
              </w:rPr>
            </w:pPr>
            <w:r w:rsidRPr="001A6883">
              <w:rPr>
                <w:b/>
                <w:sz w:val="16"/>
                <w:szCs w:val="16"/>
                <w:lang w:val="en-US"/>
              </w:rPr>
              <w:t>0.508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6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455</w:t>
            </w:r>
            <w:r w:rsidRPr="0014740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4,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0.378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0.532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P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04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53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8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516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NPV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216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459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757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+LR</w:t>
            </w:r>
          </w:p>
        </w:tc>
        <w:tc>
          <w:tcPr>
            <w:tcW w:w="97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2.435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144</w:t>
            </w:r>
          </w:p>
        </w:tc>
        <w:tc>
          <w:tcPr>
            <w:tcW w:w="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726</w:t>
            </w:r>
          </w:p>
        </w:tc>
        <w:tc>
          <w:tcPr>
            <w:tcW w:w="9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2.656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4,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82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2.862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1,4,5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0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21</w:t>
            </w:r>
          </w:p>
        </w:tc>
        <w:tc>
          <w:tcPr>
            <w:tcW w:w="917" w:type="dxa"/>
            <w:tcBorders>
              <w:left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2.083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1.636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2.651</w:t>
            </w:r>
          </w:p>
        </w:tc>
      </w:tr>
      <w:tr w:rsidR="00147403" w:rsidRPr="000552B7" w:rsidTr="00236CAA">
        <w:trPr>
          <w:trHeight w:val="284"/>
        </w:trPr>
        <w:tc>
          <w:tcPr>
            <w:tcW w:w="1242" w:type="dxa"/>
            <w:vMerge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sz w:val="16"/>
                <w:szCs w:val="16"/>
                <w:lang w:val="en-US"/>
              </w:rPr>
              <w:t>-LR</w:t>
            </w:r>
          </w:p>
        </w:tc>
        <w:tc>
          <w:tcPr>
            <w:tcW w:w="97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 w:themeColor="text1"/>
                <w:sz w:val="16"/>
                <w:szCs w:val="16"/>
                <w:lang w:val="en-US"/>
              </w:rPr>
              <w:t>0.552</w:t>
            </w:r>
            <w:r w:rsidR="00100A86" w:rsidRPr="001A6883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917" w:type="dxa"/>
            <w:tcBorders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464</w:t>
            </w:r>
            <w:r w:rsidR="005F16A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4,5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1A6883" w:rsidRDefault="00147403" w:rsidP="00236CAA">
            <w:pPr>
              <w:pStyle w:val="title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A6883">
              <w:rPr>
                <w:b/>
                <w:color w:val="000000"/>
                <w:sz w:val="16"/>
                <w:szCs w:val="16"/>
                <w:lang w:val="en-US"/>
              </w:rPr>
              <w:t>0.302</w:t>
            </w:r>
            <w:r w:rsidR="00EC4EDE" w:rsidRPr="001A6883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  <w:r w:rsidR="00EC4EDE" w:rsidRPr="001A6883"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917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b/>
                <w:color w:val="00000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147403" w:rsidRPr="000552B7" w:rsidRDefault="00147403" w:rsidP="00236CAA">
            <w:pPr>
              <w:pStyle w:val="title1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552B7">
              <w:rPr>
                <w:color w:val="000000"/>
                <w:sz w:val="16"/>
                <w:szCs w:val="16"/>
                <w:lang w:val="en-US"/>
              </w:rPr>
              <w:t>0.496</w:t>
            </w:r>
          </w:p>
        </w:tc>
      </w:tr>
    </w:tbl>
    <w:p w:rsidR="00147403" w:rsidRDefault="00147403" w:rsidP="00147403"/>
    <w:sectPr w:rsidR="00147403" w:rsidSect="00DA39D9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519"/>
    <w:rsid w:val="0001212C"/>
    <w:rsid w:val="00017BAC"/>
    <w:rsid w:val="00020F11"/>
    <w:rsid w:val="00043551"/>
    <w:rsid w:val="000552B7"/>
    <w:rsid w:val="000724D3"/>
    <w:rsid w:val="00073CC9"/>
    <w:rsid w:val="000B5B11"/>
    <w:rsid w:val="000B6EAA"/>
    <w:rsid w:val="000C252C"/>
    <w:rsid w:val="000C30E0"/>
    <w:rsid w:val="000D01F9"/>
    <w:rsid w:val="000D3247"/>
    <w:rsid w:val="000E49B2"/>
    <w:rsid w:val="000F11CF"/>
    <w:rsid w:val="00100A86"/>
    <w:rsid w:val="001030CD"/>
    <w:rsid w:val="00105B74"/>
    <w:rsid w:val="00111089"/>
    <w:rsid w:val="0012160A"/>
    <w:rsid w:val="00136B89"/>
    <w:rsid w:val="00147403"/>
    <w:rsid w:val="00150C59"/>
    <w:rsid w:val="001716DC"/>
    <w:rsid w:val="00176E24"/>
    <w:rsid w:val="001927AD"/>
    <w:rsid w:val="001A6883"/>
    <w:rsid w:val="001B01A2"/>
    <w:rsid w:val="001B3A25"/>
    <w:rsid w:val="001C4318"/>
    <w:rsid w:val="002032A4"/>
    <w:rsid w:val="002224CE"/>
    <w:rsid w:val="00236194"/>
    <w:rsid w:val="00243EB5"/>
    <w:rsid w:val="00262569"/>
    <w:rsid w:val="00263451"/>
    <w:rsid w:val="002826DE"/>
    <w:rsid w:val="002A2FE6"/>
    <w:rsid w:val="002C1377"/>
    <w:rsid w:val="002E12E1"/>
    <w:rsid w:val="002F5ECF"/>
    <w:rsid w:val="00301D1C"/>
    <w:rsid w:val="00313D2D"/>
    <w:rsid w:val="00330479"/>
    <w:rsid w:val="00347931"/>
    <w:rsid w:val="00363AFE"/>
    <w:rsid w:val="0037461C"/>
    <w:rsid w:val="003752F3"/>
    <w:rsid w:val="003B759B"/>
    <w:rsid w:val="003C002A"/>
    <w:rsid w:val="003D1432"/>
    <w:rsid w:val="003D59AB"/>
    <w:rsid w:val="003D6DCB"/>
    <w:rsid w:val="003D78BF"/>
    <w:rsid w:val="00400400"/>
    <w:rsid w:val="004044BD"/>
    <w:rsid w:val="00415DCD"/>
    <w:rsid w:val="0041773F"/>
    <w:rsid w:val="00427360"/>
    <w:rsid w:val="004318F8"/>
    <w:rsid w:val="00434BF1"/>
    <w:rsid w:val="004653F8"/>
    <w:rsid w:val="004878AD"/>
    <w:rsid w:val="004B6D24"/>
    <w:rsid w:val="004D66F5"/>
    <w:rsid w:val="004F37B7"/>
    <w:rsid w:val="0052154F"/>
    <w:rsid w:val="00521ACE"/>
    <w:rsid w:val="00531969"/>
    <w:rsid w:val="00553F68"/>
    <w:rsid w:val="00557339"/>
    <w:rsid w:val="0056119F"/>
    <w:rsid w:val="005725F7"/>
    <w:rsid w:val="00576E3B"/>
    <w:rsid w:val="00590DAE"/>
    <w:rsid w:val="005A701C"/>
    <w:rsid w:val="005E74A8"/>
    <w:rsid w:val="005F16AE"/>
    <w:rsid w:val="005F7E19"/>
    <w:rsid w:val="006222D8"/>
    <w:rsid w:val="00632FC7"/>
    <w:rsid w:val="00634E54"/>
    <w:rsid w:val="0063796A"/>
    <w:rsid w:val="00644FD0"/>
    <w:rsid w:val="006533B7"/>
    <w:rsid w:val="00662330"/>
    <w:rsid w:val="00666738"/>
    <w:rsid w:val="006A06CA"/>
    <w:rsid w:val="006A74E5"/>
    <w:rsid w:val="006C3D6B"/>
    <w:rsid w:val="006D25FB"/>
    <w:rsid w:val="006E1C52"/>
    <w:rsid w:val="006E405F"/>
    <w:rsid w:val="006E726D"/>
    <w:rsid w:val="006F683D"/>
    <w:rsid w:val="007026FA"/>
    <w:rsid w:val="00712502"/>
    <w:rsid w:val="00743F36"/>
    <w:rsid w:val="00750C4C"/>
    <w:rsid w:val="007510C4"/>
    <w:rsid w:val="00771E2D"/>
    <w:rsid w:val="00773795"/>
    <w:rsid w:val="007A6FAF"/>
    <w:rsid w:val="007B42B8"/>
    <w:rsid w:val="007C0E55"/>
    <w:rsid w:val="007C56D9"/>
    <w:rsid w:val="007E17D2"/>
    <w:rsid w:val="0081136E"/>
    <w:rsid w:val="00835D3C"/>
    <w:rsid w:val="008433FD"/>
    <w:rsid w:val="0086608A"/>
    <w:rsid w:val="008847AD"/>
    <w:rsid w:val="008A0B79"/>
    <w:rsid w:val="008C6F6F"/>
    <w:rsid w:val="008D3B28"/>
    <w:rsid w:val="008F2C38"/>
    <w:rsid w:val="00930DC3"/>
    <w:rsid w:val="0096335B"/>
    <w:rsid w:val="009C19B0"/>
    <w:rsid w:val="009C74CE"/>
    <w:rsid w:val="009D56CD"/>
    <w:rsid w:val="009D5EFA"/>
    <w:rsid w:val="009D603D"/>
    <w:rsid w:val="009F460A"/>
    <w:rsid w:val="00A01348"/>
    <w:rsid w:val="00A252C4"/>
    <w:rsid w:val="00A31527"/>
    <w:rsid w:val="00A40E41"/>
    <w:rsid w:val="00A535DF"/>
    <w:rsid w:val="00AA27C1"/>
    <w:rsid w:val="00AB2E3A"/>
    <w:rsid w:val="00AB7D4F"/>
    <w:rsid w:val="00AB7F1E"/>
    <w:rsid w:val="00AC6587"/>
    <w:rsid w:val="00AE0C53"/>
    <w:rsid w:val="00B23925"/>
    <w:rsid w:val="00B27831"/>
    <w:rsid w:val="00B505F5"/>
    <w:rsid w:val="00B6282C"/>
    <w:rsid w:val="00B71B6C"/>
    <w:rsid w:val="00BC1D38"/>
    <w:rsid w:val="00BE0CD6"/>
    <w:rsid w:val="00BE5077"/>
    <w:rsid w:val="00C04194"/>
    <w:rsid w:val="00C200A2"/>
    <w:rsid w:val="00C2295D"/>
    <w:rsid w:val="00C23CB0"/>
    <w:rsid w:val="00C25E64"/>
    <w:rsid w:val="00C42507"/>
    <w:rsid w:val="00C63F0E"/>
    <w:rsid w:val="00C90A79"/>
    <w:rsid w:val="00C925D6"/>
    <w:rsid w:val="00C93519"/>
    <w:rsid w:val="00C974BD"/>
    <w:rsid w:val="00CA6600"/>
    <w:rsid w:val="00CB5689"/>
    <w:rsid w:val="00CC742D"/>
    <w:rsid w:val="00CD48BD"/>
    <w:rsid w:val="00CE5533"/>
    <w:rsid w:val="00CF1201"/>
    <w:rsid w:val="00D202B3"/>
    <w:rsid w:val="00D6060B"/>
    <w:rsid w:val="00D71D8C"/>
    <w:rsid w:val="00D83A04"/>
    <w:rsid w:val="00D9036F"/>
    <w:rsid w:val="00D91306"/>
    <w:rsid w:val="00D927CA"/>
    <w:rsid w:val="00DA39D9"/>
    <w:rsid w:val="00DA4FDB"/>
    <w:rsid w:val="00DC1972"/>
    <w:rsid w:val="00DC3ADB"/>
    <w:rsid w:val="00DC3FF1"/>
    <w:rsid w:val="00DD5BA2"/>
    <w:rsid w:val="00DE09C2"/>
    <w:rsid w:val="00DE3B44"/>
    <w:rsid w:val="00DF2A1C"/>
    <w:rsid w:val="00DF7BCD"/>
    <w:rsid w:val="00E0657B"/>
    <w:rsid w:val="00E34087"/>
    <w:rsid w:val="00E43B18"/>
    <w:rsid w:val="00E8043E"/>
    <w:rsid w:val="00E960A2"/>
    <w:rsid w:val="00EA197A"/>
    <w:rsid w:val="00EC4EDE"/>
    <w:rsid w:val="00EC56E6"/>
    <w:rsid w:val="00EE6650"/>
    <w:rsid w:val="00EF6F03"/>
    <w:rsid w:val="00F17812"/>
    <w:rsid w:val="00F45F0B"/>
    <w:rsid w:val="00F47307"/>
    <w:rsid w:val="00F566ED"/>
    <w:rsid w:val="00F700E3"/>
    <w:rsid w:val="00F738BE"/>
    <w:rsid w:val="00F77985"/>
    <w:rsid w:val="00F84A4F"/>
    <w:rsid w:val="00F904E5"/>
    <w:rsid w:val="00FA71EB"/>
    <w:rsid w:val="00FD0C70"/>
    <w:rsid w:val="00FD4B83"/>
    <w:rsid w:val="00FF0377"/>
    <w:rsid w:val="00FF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065C34EC-83E3-E847-AB25-ECC3EE8D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3519"/>
    <w:pPr>
      <w:spacing w:after="240"/>
      <w:jc w:val="both"/>
    </w:pPr>
    <w:rPr>
      <w:rFonts w:ascii="Garamond" w:eastAsia="Times New Roman" w:hAnsi="Garamond" w:cs="Garamond"/>
      <w:lang w:val="fr-BE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3519"/>
    <w:rPr>
      <w:rFonts w:ascii="Cambria" w:eastAsia="MS Mincho" w:hAnsi="Cambria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C93519"/>
    <w:pPr>
      <w:spacing w:after="0"/>
      <w:jc w:val="left"/>
    </w:pPr>
    <w:rPr>
      <w:rFonts w:ascii="Times New Roman" w:hAnsi="Times New Roman" w:cs="Times New Roman"/>
      <w:sz w:val="27"/>
      <w:szCs w:val="27"/>
      <w:lang w:eastAsia="fr-B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flandre</dc:creator>
  <cp:keywords/>
  <dc:description/>
  <cp:lastModifiedBy>Eric Deflandre</cp:lastModifiedBy>
  <cp:revision>2</cp:revision>
  <cp:lastPrinted>2018-03-03T15:56:00Z</cp:lastPrinted>
  <dcterms:created xsi:type="dcterms:W3CDTF">2018-04-12T14:34:00Z</dcterms:created>
  <dcterms:modified xsi:type="dcterms:W3CDTF">2018-04-12T14:34:00Z</dcterms:modified>
</cp:coreProperties>
</file>